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45B8D6" w14:textId="7DD0AE00" w:rsidR="008A1947" w:rsidRPr="00853ED2" w:rsidRDefault="00333650" w:rsidP="008A194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 xml:space="preserve">Table S1: List of interactions of wild type and mutated </w:t>
      </w:r>
      <w:r w:rsidRPr="00333650">
        <w:rPr>
          <w:rFonts w:ascii="Times New Roman" w:hAnsi="Times New Roman" w:cs="Times New Roman"/>
          <w:i/>
          <w:sz w:val="24"/>
          <w:szCs w:val="24"/>
        </w:rPr>
        <w:t>PDE6B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333650">
        <w:rPr>
          <w:rFonts w:ascii="Times New Roman" w:hAnsi="Times New Roman" w:cs="Times New Roman"/>
          <w:i/>
          <w:sz w:val="24"/>
          <w:szCs w:val="24"/>
        </w:rPr>
        <w:t>PDE6A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8796" w:type="dxa"/>
        <w:jc w:val="center"/>
        <w:tblLook w:val="04A0" w:firstRow="1" w:lastRow="0" w:firstColumn="1" w:lastColumn="0" w:noHBand="0" w:noVBand="1"/>
      </w:tblPr>
      <w:tblGrid>
        <w:gridCol w:w="1450"/>
        <w:gridCol w:w="1440"/>
        <w:gridCol w:w="1620"/>
        <w:gridCol w:w="1340"/>
        <w:gridCol w:w="1350"/>
        <w:gridCol w:w="1596"/>
      </w:tblGrid>
      <w:tr w:rsidR="00333650" w:rsidRPr="00460A46" w14:paraId="028EE183" w14:textId="77777777" w:rsidTr="00333650">
        <w:trPr>
          <w:trHeight w:val="300"/>
          <w:jc w:val="center"/>
        </w:trPr>
        <w:tc>
          <w:tcPr>
            <w:tcW w:w="451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C608720" w14:textId="77777777" w:rsidR="00333650" w:rsidRPr="00460A46" w:rsidRDefault="00333650" w:rsidP="002376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  <w:r w:rsidRPr="00460A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60A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60A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ac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4286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E2CAA52" w14:textId="77777777" w:rsidR="00333650" w:rsidRPr="00460A46" w:rsidRDefault="00333650" w:rsidP="002376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60A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60A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ac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333650" w:rsidRPr="00460A46" w14:paraId="13938CEE" w14:textId="77777777" w:rsidTr="00333650">
        <w:trPr>
          <w:trHeight w:val="393"/>
          <w:jc w:val="center"/>
        </w:trPr>
        <w:tc>
          <w:tcPr>
            <w:tcW w:w="14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E6E0A46" w14:textId="77777777" w:rsidR="00333650" w:rsidRPr="00170273" w:rsidRDefault="00333650" w:rsidP="002376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e-of-</w:t>
            </w:r>
            <w:bookmarkStart w:id="1" w:name="_Hlk95759306"/>
            <w:r w:rsidRPr="0017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E6A</w:t>
            </w:r>
            <w:bookmarkEnd w:id="1"/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E8CF54D" w14:textId="77777777" w:rsidR="00333650" w:rsidRDefault="00333650" w:rsidP="002376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e-of</w:t>
            </w:r>
          </w:p>
          <w:p w14:paraId="20AB5B99" w14:textId="77777777" w:rsidR="00333650" w:rsidRPr="00170273" w:rsidRDefault="00333650" w:rsidP="002376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E6B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8E5C124" w14:textId="77777777" w:rsidR="00333650" w:rsidRPr="00170273" w:rsidRDefault="00333650" w:rsidP="002376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n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17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</w:t>
            </w:r>
          </w:p>
        </w:tc>
        <w:tc>
          <w:tcPr>
            <w:tcW w:w="13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12F63A2" w14:textId="77777777" w:rsidR="00333650" w:rsidRDefault="00333650" w:rsidP="002376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e-of</w:t>
            </w:r>
          </w:p>
          <w:p w14:paraId="220E2AB9" w14:textId="77777777" w:rsidR="00333650" w:rsidRPr="00170273" w:rsidRDefault="00333650" w:rsidP="002376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E6A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489D220" w14:textId="77777777" w:rsidR="00333650" w:rsidRDefault="00333650" w:rsidP="002376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e-of</w:t>
            </w:r>
          </w:p>
          <w:p w14:paraId="064EE414" w14:textId="77777777" w:rsidR="00333650" w:rsidRPr="00170273" w:rsidRDefault="00333650" w:rsidP="002376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E6B</w:t>
            </w:r>
          </w:p>
        </w:tc>
        <w:tc>
          <w:tcPr>
            <w:tcW w:w="159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B908D90" w14:textId="77777777" w:rsidR="00333650" w:rsidRPr="00170273" w:rsidRDefault="00333650" w:rsidP="002376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n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170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</w:t>
            </w:r>
          </w:p>
        </w:tc>
      </w:tr>
      <w:tr w:rsidR="00333650" w:rsidRPr="00460A46" w14:paraId="3F4C2200" w14:textId="77777777" w:rsidTr="00333650">
        <w:trPr>
          <w:trHeight w:val="368"/>
          <w:jc w:val="center"/>
        </w:trPr>
        <w:tc>
          <w:tcPr>
            <w:tcW w:w="1450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1E92421B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noWrap/>
            <w:hideMark/>
          </w:tcPr>
          <w:p w14:paraId="6BFECFC3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L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1620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29755065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0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149A038B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noWrap/>
            <w:hideMark/>
          </w:tcPr>
          <w:p w14:paraId="73869E98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1596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0E7F28C7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33650" w:rsidRPr="00460A46" w14:paraId="1D757ACE" w14:textId="77777777" w:rsidTr="00333650">
        <w:trPr>
          <w:trHeight w:val="300"/>
          <w:jc w:val="center"/>
        </w:trPr>
        <w:tc>
          <w:tcPr>
            <w:tcW w:w="1450" w:type="dxa"/>
            <w:tcBorders>
              <w:left w:val="single" w:sz="12" w:space="0" w:color="auto"/>
            </w:tcBorders>
            <w:noWrap/>
            <w:hideMark/>
          </w:tcPr>
          <w:p w14:paraId="66C12D51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l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440" w:type="dxa"/>
            <w:noWrap/>
            <w:hideMark/>
          </w:tcPr>
          <w:p w14:paraId="1BF47C08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1620" w:type="dxa"/>
            <w:tcBorders>
              <w:right w:val="single" w:sz="12" w:space="0" w:color="auto"/>
            </w:tcBorders>
            <w:noWrap/>
            <w:hideMark/>
          </w:tcPr>
          <w:p w14:paraId="0D46FF33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.8,1.9</w:t>
            </w:r>
          </w:p>
        </w:tc>
        <w:tc>
          <w:tcPr>
            <w:tcW w:w="1340" w:type="dxa"/>
            <w:tcBorders>
              <w:left w:val="single" w:sz="12" w:space="0" w:color="auto"/>
            </w:tcBorders>
            <w:noWrap/>
            <w:hideMark/>
          </w:tcPr>
          <w:p w14:paraId="77B8F528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350" w:type="dxa"/>
            <w:noWrap/>
            <w:hideMark/>
          </w:tcPr>
          <w:p w14:paraId="0DA1F120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1596" w:type="dxa"/>
            <w:tcBorders>
              <w:right w:val="single" w:sz="12" w:space="0" w:color="auto"/>
            </w:tcBorders>
            <w:noWrap/>
            <w:hideMark/>
          </w:tcPr>
          <w:p w14:paraId="18AC1A31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.9,1.9,2.4</w:t>
            </w:r>
          </w:p>
        </w:tc>
      </w:tr>
      <w:tr w:rsidR="00333650" w:rsidRPr="00460A46" w14:paraId="5BB712C4" w14:textId="77777777" w:rsidTr="00333650">
        <w:trPr>
          <w:trHeight w:val="300"/>
          <w:jc w:val="center"/>
        </w:trPr>
        <w:tc>
          <w:tcPr>
            <w:tcW w:w="1450" w:type="dxa"/>
            <w:tcBorders>
              <w:left w:val="single" w:sz="12" w:space="0" w:color="auto"/>
            </w:tcBorders>
            <w:noWrap/>
            <w:hideMark/>
          </w:tcPr>
          <w:p w14:paraId="3EF502BC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440" w:type="dxa"/>
            <w:noWrap/>
            <w:hideMark/>
          </w:tcPr>
          <w:p w14:paraId="5876AE3A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s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620" w:type="dxa"/>
            <w:tcBorders>
              <w:right w:val="single" w:sz="12" w:space="0" w:color="auto"/>
            </w:tcBorders>
            <w:noWrap/>
            <w:hideMark/>
          </w:tcPr>
          <w:p w14:paraId="5C06CF4B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.8,1.7</w:t>
            </w:r>
          </w:p>
        </w:tc>
        <w:tc>
          <w:tcPr>
            <w:tcW w:w="1340" w:type="dxa"/>
            <w:tcBorders>
              <w:left w:val="single" w:sz="12" w:space="0" w:color="auto"/>
            </w:tcBorders>
            <w:noWrap/>
            <w:hideMark/>
          </w:tcPr>
          <w:p w14:paraId="0C4B637D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1350" w:type="dxa"/>
            <w:noWrap/>
            <w:hideMark/>
          </w:tcPr>
          <w:p w14:paraId="433473D3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rg323</w:t>
            </w:r>
          </w:p>
        </w:tc>
        <w:tc>
          <w:tcPr>
            <w:tcW w:w="1596" w:type="dxa"/>
            <w:tcBorders>
              <w:right w:val="single" w:sz="12" w:space="0" w:color="auto"/>
            </w:tcBorders>
            <w:noWrap/>
            <w:hideMark/>
          </w:tcPr>
          <w:p w14:paraId="4E4C2F15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.8,2.0</w:t>
            </w:r>
          </w:p>
        </w:tc>
      </w:tr>
      <w:tr w:rsidR="00333650" w:rsidRPr="00460A46" w14:paraId="7EE66CF0" w14:textId="77777777" w:rsidTr="00333650">
        <w:trPr>
          <w:trHeight w:val="300"/>
          <w:jc w:val="center"/>
        </w:trPr>
        <w:tc>
          <w:tcPr>
            <w:tcW w:w="1450" w:type="dxa"/>
            <w:tcBorders>
              <w:left w:val="single" w:sz="12" w:space="0" w:color="auto"/>
            </w:tcBorders>
            <w:noWrap/>
            <w:hideMark/>
          </w:tcPr>
          <w:p w14:paraId="1957D6C0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1440" w:type="dxa"/>
            <w:noWrap/>
            <w:hideMark/>
          </w:tcPr>
          <w:p w14:paraId="59D64CA7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620" w:type="dxa"/>
            <w:tcBorders>
              <w:right w:val="single" w:sz="12" w:space="0" w:color="auto"/>
            </w:tcBorders>
            <w:noWrap/>
            <w:hideMark/>
          </w:tcPr>
          <w:p w14:paraId="0D4798C2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340" w:type="dxa"/>
            <w:tcBorders>
              <w:left w:val="single" w:sz="12" w:space="0" w:color="auto"/>
            </w:tcBorders>
            <w:noWrap/>
            <w:hideMark/>
          </w:tcPr>
          <w:p w14:paraId="0EBC0825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1350" w:type="dxa"/>
            <w:noWrap/>
            <w:hideMark/>
          </w:tcPr>
          <w:p w14:paraId="5E9139B9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596" w:type="dxa"/>
            <w:tcBorders>
              <w:right w:val="single" w:sz="12" w:space="0" w:color="auto"/>
            </w:tcBorders>
            <w:noWrap/>
            <w:hideMark/>
          </w:tcPr>
          <w:p w14:paraId="04605696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.8,1.9</w:t>
            </w:r>
          </w:p>
        </w:tc>
      </w:tr>
      <w:tr w:rsidR="00333650" w:rsidRPr="00460A46" w14:paraId="2A5A9BA8" w14:textId="77777777" w:rsidTr="00333650">
        <w:trPr>
          <w:trHeight w:val="300"/>
          <w:jc w:val="center"/>
        </w:trPr>
        <w:tc>
          <w:tcPr>
            <w:tcW w:w="1450" w:type="dxa"/>
            <w:tcBorders>
              <w:left w:val="single" w:sz="12" w:space="0" w:color="auto"/>
            </w:tcBorders>
            <w:noWrap/>
            <w:hideMark/>
          </w:tcPr>
          <w:p w14:paraId="68EE3915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1440" w:type="dxa"/>
            <w:noWrap/>
            <w:hideMark/>
          </w:tcPr>
          <w:p w14:paraId="1610CB40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620" w:type="dxa"/>
            <w:tcBorders>
              <w:right w:val="single" w:sz="12" w:space="0" w:color="auto"/>
            </w:tcBorders>
            <w:noWrap/>
            <w:hideMark/>
          </w:tcPr>
          <w:p w14:paraId="1D5209F4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340" w:type="dxa"/>
            <w:tcBorders>
              <w:left w:val="single" w:sz="12" w:space="0" w:color="auto"/>
            </w:tcBorders>
            <w:noWrap/>
            <w:hideMark/>
          </w:tcPr>
          <w:p w14:paraId="6F5495DA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Ty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1350" w:type="dxa"/>
            <w:noWrap/>
            <w:hideMark/>
          </w:tcPr>
          <w:p w14:paraId="1B05BF96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596" w:type="dxa"/>
            <w:tcBorders>
              <w:right w:val="single" w:sz="12" w:space="0" w:color="auto"/>
            </w:tcBorders>
            <w:noWrap/>
            <w:hideMark/>
          </w:tcPr>
          <w:p w14:paraId="4693ACD7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2.0,2.1,2.6,1.9</w:t>
            </w:r>
          </w:p>
        </w:tc>
      </w:tr>
      <w:tr w:rsidR="00333650" w:rsidRPr="00460A46" w14:paraId="28601D30" w14:textId="77777777" w:rsidTr="00333650">
        <w:trPr>
          <w:trHeight w:val="300"/>
          <w:jc w:val="center"/>
        </w:trPr>
        <w:tc>
          <w:tcPr>
            <w:tcW w:w="1450" w:type="dxa"/>
            <w:tcBorders>
              <w:left w:val="single" w:sz="12" w:space="0" w:color="auto"/>
            </w:tcBorders>
            <w:noWrap/>
            <w:hideMark/>
          </w:tcPr>
          <w:p w14:paraId="711256EB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  <w:tc>
          <w:tcPr>
            <w:tcW w:w="1440" w:type="dxa"/>
            <w:noWrap/>
            <w:hideMark/>
          </w:tcPr>
          <w:p w14:paraId="679D5BDF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right w:val="single" w:sz="12" w:space="0" w:color="auto"/>
            </w:tcBorders>
            <w:noWrap/>
            <w:hideMark/>
          </w:tcPr>
          <w:p w14:paraId="1ADA6670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340" w:type="dxa"/>
            <w:tcBorders>
              <w:left w:val="single" w:sz="12" w:space="0" w:color="auto"/>
            </w:tcBorders>
            <w:noWrap/>
            <w:hideMark/>
          </w:tcPr>
          <w:p w14:paraId="479883CB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1350" w:type="dxa"/>
            <w:noWrap/>
            <w:hideMark/>
          </w:tcPr>
          <w:p w14:paraId="4104E9EC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596" w:type="dxa"/>
            <w:tcBorders>
              <w:right w:val="single" w:sz="12" w:space="0" w:color="auto"/>
            </w:tcBorders>
            <w:noWrap/>
            <w:hideMark/>
          </w:tcPr>
          <w:p w14:paraId="748EE124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333650" w:rsidRPr="00460A46" w14:paraId="0B5206B3" w14:textId="77777777" w:rsidTr="00333650">
        <w:trPr>
          <w:trHeight w:val="300"/>
          <w:jc w:val="center"/>
        </w:trPr>
        <w:tc>
          <w:tcPr>
            <w:tcW w:w="1450" w:type="dxa"/>
            <w:tcBorders>
              <w:left w:val="single" w:sz="12" w:space="0" w:color="auto"/>
            </w:tcBorders>
            <w:noWrap/>
            <w:hideMark/>
          </w:tcPr>
          <w:p w14:paraId="0A4C7EB3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L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676</w:t>
            </w:r>
          </w:p>
        </w:tc>
        <w:tc>
          <w:tcPr>
            <w:tcW w:w="1440" w:type="dxa"/>
            <w:noWrap/>
            <w:hideMark/>
          </w:tcPr>
          <w:p w14:paraId="33A55EB6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20" w:type="dxa"/>
            <w:tcBorders>
              <w:right w:val="single" w:sz="12" w:space="0" w:color="auto"/>
            </w:tcBorders>
            <w:noWrap/>
            <w:hideMark/>
          </w:tcPr>
          <w:p w14:paraId="6A2F431B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0" w:type="dxa"/>
            <w:tcBorders>
              <w:left w:val="single" w:sz="12" w:space="0" w:color="auto"/>
            </w:tcBorders>
            <w:noWrap/>
            <w:hideMark/>
          </w:tcPr>
          <w:p w14:paraId="322E5E97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L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1350" w:type="dxa"/>
            <w:noWrap/>
            <w:hideMark/>
          </w:tcPr>
          <w:p w14:paraId="37EFA365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596" w:type="dxa"/>
            <w:tcBorders>
              <w:right w:val="single" w:sz="12" w:space="0" w:color="auto"/>
            </w:tcBorders>
            <w:noWrap/>
            <w:hideMark/>
          </w:tcPr>
          <w:p w14:paraId="7F5C19AD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333650" w:rsidRPr="00460A46" w14:paraId="5AAFDCBA" w14:textId="77777777" w:rsidTr="00333650">
        <w:trPr>
          <w:trHeight w:val="300"/>
          <w:jc w:val="center"/>
        </w:trPr>
        <w:tc>
          <w:tcPr>
            <w:tcW w:w="1450" w:type="dxa"/>
            <w:tcBorders>
              <w:left w:val="single" w:sz="12" w:space="0" w:color="auto"/>
            </w:tcBorders>
            <w:noWrap/>
            <w:hideMark/>
          </w:tcPr>
          <w:p w14:paraId="64D7B673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L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1440" w:type="dxa"/>
            <w:noWrap/>
            <w:hideMark/>
          </w:tcPr>
          <w:p w14:paraId="427F472C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620" w:type="dxa"/>
            <w:tcBorders>
              <w:right w:val="single" w:sz="12" w:space="0" w:color="auto"/>
            </w:tcBorders>
            <w:noWrap/>
            <w:hideMark/>
          </w:tcPr>
          <w:p w14:paraId="27DA4451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340" w:type="dxa"/>
            <w:tcBorders>
              <w:left w:val="single" w:sz="12" w:space="0" w:color="auto"/>
            </w:tcBorders>
            <w:noWrap/>
            <w:hideMark/>
          </w:tcPr>
          <w:p w14:paraId="7B7BAF63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1350" w:type="dxa"/>
            <w:noWrap/>
            <w:hideMark/>
          </w:tcPr>
          <w:p w14:paraId="5304729B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596" w:type="dxa"/>
            <w:tcBorders>
              <w:right w:val="single" w:sz="12" w:space="0" w:color="auto"/>
            </w:tcBorders>
            <w:noWrap/>
            <w:hideMark/>
          </w:tcPr>
          <w:p w14:paraId="6CAD9812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.9,2.2</w:t>
            </w:r>
          </w:p>
        </w:tc>
      </w:tr>
      <w:tr w:rsidR="00333650" w:rsidRPr="00460A46" w14:paraId="0C5BC086" w14:textId="77777777" w:rsidTr="00333650">
        <w:trPr>
          <w:trHeight w:val="300"/>
          <w:jc w:val="center"/>
        </w:trPr>
        <w:tc>
          <w:tcPr>
            <w:tcW w:w="1450" w:type="dxa"/>
            <w:tcBorders>
              <w:left w:val="single" w:sz="12" w:space="0" w:color="auto"/>
            </w:tcBorders>
            <w:noWrap/>
            <w:hideMark/>
          </w:tcPr>
          <w:p w14:paraId="27B3C4E2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440" w:type="dxa"/>
            <w:noWrap/>
            <w:hideMark/>
          </w:tcPr>
          <w:p w14:paraId="3694C880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620" w:type="dxa"/>
            <w:tcBorders>
              <w:right w:val="single" w:sz="12" w:space="0" w:color="auto"/>
            </w:tcBorders>
            <w:noWrap/>
            <w:hideMark/>
          </w:tcPr>
          <w:p w14:paraId="04DCAB66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,1.9</w:t>
            </w:r>
          </w:p>
        </w:tc>
        <w:tc>
          <w:tcPr>
            <w:tcW w:w="1340" w:type="dxa"/>
            <w:tcBorders>
              <w:left w:val="single" w:sz="12" w:space="0" w:color="auto"/>
            </w:tcBorders>
            <w:noWrap/>
            <w:hideMark/>
          </w:tcPr>
          <w:p w14:paraId="20A813D1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350" w:type="dxa"/>
            <w:noWrap/>
            <w:hideMark/>
          </w:tcPr>
          <w:p w14:paraId="6B0CEF65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596" w:type="dxa"/>
            <w:tcBorders>
              <w:right w:val="single" w:sz="12" w:space="0" w:color="auto"/>
            </w:tcBorders>
            <w:noWrap/>
            <w:hideMark/>
          </w:tcPr>
          <w:p w14:paraId="6A48F7EA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.8,2.1</w:t>
            </w:r>
          </w:p>
        </w:tc>
      </w:tr>
      <w:tr w:rsidR="00333650" w:rsidRPr="00460A46" w14:paraId="34EF37D5" w14:textId="77777777" w:rsidTr="00333650">
        <w:trPr>
          <w:trHeight w:val="300"/>
          <w:jc w:val="center"/>
        </w:trPr>
        <w:tc>
          <w:tcPr>
            <w:tcW w:w="1450" w:type="dxa"/>
            <w:tcBorders>
              <w:left w:val="single" w:sz="12" w:space="0" w:color="auto"/>
            </w:tcBorders>
            <w:noWrap/>
            <w:hideMark/>
          </w:tcPr>
          <w:p w14:paraId="36F59977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L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1440" w:type="dxa"/>
            <w:noWrap/>
            <w:hideMark/>
          </w:tcPr>
          <w:p w14:paraId="070D3A55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L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1620" w:type="dxa"/>
            <w:tcBorders>
              <w:right w:val="single" w:sz="12" w:space="0" w:color="auto"/>
            </w:tcBorders>
            <w:noWrap/>
            <w:hideMark/>
          </w:tcPr>
          <w:p w14:paraId="21838907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340" w:type="dxa"/>
            <w:tcBorders>
              <w:left w:val="single" w:sz="12" w:space="0" w:color="auto"/>
            </w:tcBorders>
            <w:noWrap/>
            <w:hideMark/>
          </w:tcPr>
          <w:p w14:paraId="4E2C8338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1350" w:type="dxa"/>
            <w:noWrap/>
            <w:hideMark/>
          </w:tcPr>
          <w:p w14:paraId="1CB2E598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596" w:type="dxa"/>
            <w:tcBorders>
              <w:right w:val="single" w:sz="12" w:space="0" w:color="auto"/>
            </w:tcBorders>
            <w:noWrap/>
            <w:hideMark/>
          </w:tcPr>
          <w:p w14:paraId="161EC16D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333650" w:rsidRPr="00460A46" w14:paraId="105140BE" w14:textId="77777777" w:rsidTr="00333650">
        <w:trPr>
          <w:trHeight w:val="300"/>
          <w:jc w:val="center"/>
        </w:trPr>
        <w:tc>
          <w:tcPr>
            <w:tcW w:w="1450" w:type="dxa"/>
            <w:tcBorders>
              <w:left w:val="single" w:sz="12" w:space="0" w:color="auto"/>
            </w:tcBorders>
            <w:noWrap/>
            <w:hideMark/>
          </w:tcPr>
          <w:p w14:paraId="583DB9EC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1440" w:type="dxa"/>
            <w:noWrap/>
            <w:hideMark/>
          </w:tcPr>
          <w:p w14:paraId="531280E1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620" w:type="dxa"/>
            <w:tcBorders>
              <w:right w:val="single" w:sz="12" w:space="0" w:color="auto"/>
            </w:tcBorders>
            <w:noWrap/>
            <w:hideMark/>
          </w:tcPr>
          <w:p w14:paraId="07E71208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2.1,2.0</w:t>
            </w:r>
          </w:p>
        </w:tc>
        <w:tc>
          <w:tcPr>
            <w:tcW w:w="1340" w:type="dxa"/>
            <w:tcBorders>
              <w:left w:val="single" w:sz="12" w:space="0" w:color="auto"/>
            </w:tcBorders>
            <w:noWrap/>
            <w:hideMark/>
          </w:tcPr>
          <w:p w14:paraId="46AB6BA9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  <w:tc>
          <w:tcPr>
            <w:tcW w:w="1350" w:type="dxa"/>
            <w:noWrap/>
            <w:hideMark/>
          </w:tcPr>
          <w:p w14:paraId="394E196C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6" w:type="dxa"/>
            <w:tcBorders>
              <w:right w:val="single" w:sz="12" w:space="0" w:color="auto"/>
            </w:tcBorders>
            <w:noWrap/>
            <w:hideMark/>
          </w:tcPr>
          <w:p w14:paraId="043214B6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2.1,1.9,1.9</w:t>
            </w:r>
          </w:p>
        </w:tc>
      </w:tr>
      <w:tr w:rsidR="00333650" w:rsidRPr="00460A46" w14:paraId="372E81B9" w14:textId="77777777" w:rsidTr="00333650">
        <w:trPr>
          <w:trHeight w:val="300"/>
          <w:jc w:val="center"/>
        </w:trPr>
        <w:tc>
          <w:tcPr>
            <w:tcW w:w="1450" w:type="dxa"/>
            <w:tcBorders>
              <w:left w:val="single" w:sz="12" w:space="0" w:color="auto"/>
            </w:tcBorders>
            <w:noWrap/>
            <w:hideMark/>
          </w:tcPr>
          <w:p w14:paraId="182D7C76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1440" w:type="dxa"/>
            <w:noWrap/>
            <w:hideMark/>
          </w:tcPr>
          <w:p w14:paraId="240C80A1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620" w:type="dxa"/>
            <w:tcBorders>
              <w:right w:val="single" w:sz="12" w:space="0" w:color="auto"/>
            </w:tcBorders>
            <w:noWrap/>
            <w:hideMark/>
          </w:tcPr>
          <w:p w14:paraId="0EAF5817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0" w:type="dxa"/>
            <w:tcBorders>
              <w:left w:val="single" w:sz="12" w:space="0" w:color="auto"/>
            </w:tcBorders>
            <w:noWrap/>
            <w:hideMark/>
          </w:tcPr>
          <w:p w14:paraId="77D31549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1350" w:type="dxa"/>
            <w:noWrap/>
            <w:hideMark/>
          </w:tcPr>
          <w:p w14:paraId="77E494CA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sp171</w:t>
            </w:r>
          </w:p>
        </w:tc>
        <w:tc>
          <w:tcPr>
            <w:tcW w:w="1596" w:type="dxa"/>
            <w:tcBorders>
              <w:right w:val="single" w:sz="12" w:space="0" w:color="auto"/>
            </w:tcBorders>
            <w:noWrap/>
            <w:hideMark/>
          </w:tcPr>
          <w:p w14:paraId="172D1294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.8,2.0</w:t>
            </w:r>
          </w:p>
        </w:tc>
      </w:tr>
      <w:tr w:rsidR="00333650" w:rsidRPr="00460A46" w14:paraId="373B802A" w14:textId="77777777" w:rsidTr="00333650">
        <w:trPr>
          <w:trHeight w:val="300"/>
          <w:jc w:val="center"/>
        </w:trPr>
        <w:tc>
          <w:tcPr>
            <w:tcW w:w="1450" w:type="dxa"/>
            <w:tcBorders>
              <w:left w:val="single" w:sz="12" w:space="0" w:color="auto"/>
            </w:tcBorders>
            <w:noWrap/>
            <w:hideMark/>
          </w:tcPr>
          <w:p w14:paraId="0E335467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554</w:t>
            </w:r>
          </w:p>
        </w:tc>
        <w:tc>
          <w:tcPr>
            <w:tcW w:w="1440" w:type="dxa"/>
            <w:noWrap/>
            <w:hideMark/>
          </w:tcPr>
          <w:p w14:paraId="62399DC0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620" w:type="dxa"/>
            <w:tcBorders>
              <w:right w:val="single" w:sz="12" w:space="0" w:color="auto"/>
            </w:tcBorders>
            <w:noWrap/>
            <w:hideMark/>
          </w:tcPr>
          <w:p w14:paraId="5765C0A4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.9,2.0</w:t>
            </w:r>
          </w:p>
        </w:tc>
        <w:tc>
          <w:tcPr>
            <w:tcW w:w="1340" w:type="dxa"/>
            <w:tcBorders>
              <w:left w:val="single" w:sz="12" w:space="0" w:color="auto"/>
            </w:tcBorders>
            <w:noWrap/>
            <w:hideMark/>
          </w:tcPr>
          <w:p w14:paraId="759C3103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554</w:t>
            </w:r>
          </w:p>
        </w:tc>
        <w:tc>
          <w:tcPr>
            <w:tcW w:w="1350" w:type="dxa"/>
            <w:noWrap/>
            <w:hideMark/>
          </w:tcPr>
          <w:p w14:paraId="04112D57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sp171</w:t>
            </w:r>
          </w:p>
        </w:tc>
        <w:tc>
          <w:tcPr>
            <w:tcW w:w="1596" w:type="dxa"/>
            <w:tcBorders>
              <w:right w:val="single" w:sz="12" w:space="0" w:color="auto"/>
            </w:tcBorders>
            <w:noWrap/>
            <w:hideMark/>
          </w:tcPr>
          <w:p w14:paraId="22050FCA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.9,2.2</w:t>
            </w:r>
          </w:p>
        </w:tc>
      </w:tr>
      <w:tr w:rsidR="00333650" w:rsidRPr="00460A46" w14:paraId="11F30FC7" w14:textId="77777777" w:rsidTr="00333650">
        <w:trPr>
          <w:trHeight w:val="300"/>
          <w:jc w:val="center"/>
        </w:trPr>
        <w:tc>
          <w:tcPr>
            <w:tcW w:w="1450" w:type="dxa"/>
            <w:tcBorders>
              <w:left w:val="single" w:sz="12" w:space="0" w:color="auto"/>
            </w:tcBorders>
            <w:noWrap/>
            <w:hideMark/>
          </w:tcPr>
          <w:p w14:paraId="00B0A58D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L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1440" w:type="dxa"/>
            <w:noWrap/>
            <w:hideMark/>
          </w:tcPr>
          <w:p w14:paraId="13CBC0FB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620" w:type="dxa"/>
            <w:tcBorders>
              <w:right w:val="single" w:sz="12" w:space="0" w:color="auto"/>
            </w:tcBorders>
            <w:noWrap/>
            <w:hideMark/>
          </w:tcPr>
          <w:p w14:paraId="0AB71DDA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.9,1.8</w:t>
            </w:r>
          </w:p>
        </w:tc>
        <w:tc>
          <w:tcPr>
            <w:tcW w:w="1340" w:type="dxa"/>
            <w:tcBorders>
              <w:left w:val="single" w:sz="12" w:space="0" w:color="auto"/>
            </w:tcBorders>
            <w:noWrap/>
            <w:hideMark/>
          </w:tcPr>
          <w:p w14:paraId="2E00E9CF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L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1350" w:type="dxa"/>
            <w:noWrap/>
            <w:hideMark/>
          </w:tcPr>
          <w:p w14:paraId="74166F78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Ty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96" w:type="dxa"/>
            <w:tcBorders>
              <w:right w:val="single" w:sz="12" w:space="0" w:color="auto"/>
            </w:tcBorders>
            <w:noWrap/>
            <w:hideMark/>
          </w:tcPr>
          <w:p w14:paraId="1BBF38CF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proofErr w:type="gramStart"/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9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333650" w:rsidRPr="00460A46" w14:paraId="5BC9D385" w14:textId="77777777" w:rsidTr="00333650">
        <w:trPr>
          <w:trHeight w:val="300"/>
          <w:jc w:val="center"/>
        </w:trPr>
        <w:tc>
          <w:tcPr>
            <w:tcW w:w="1450" w:type="dxa"/>
            <w:tcBorders>
              <w:left w:val="single" w:sz="12" w:space="0" w:color="auto"/>
            </w:tcBorders>
            <w:noWrap/>
            <w:hideMark/>
          </w:tcPr>
          <w:p w14:paraId="34B11013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L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1440" w:type="dxa"/>
            <w:noWrap/>
            <w:hideMark/>
          </w:tcPr>
          <w:p w14:paraId="07C26706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620" w:type="dxa"/>
            <w:tcBorders>
              <w:right w:val="single" w:sz="12" w:space="0" w:color="auto"/>
            </w:tcBorders>
            <w:noWrap/>
            <w:hideMark/>
          </w:tcPr>
          <w:p w14:paraId="47F6F48C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0" w:type="dxa"/>
            <w:tcBorders>
              <w:left w:val="single" w:sz="12" w:space="0" w:color="auto"/>
            </w:tcBorders>
            <w:noWrap/>
            <w:hideMark/>
          </w:tcPr>
          <w:p w14:paraId="68106E82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L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1350" w:type="dxa"/>
            <w:noWrap/>
            <w:hideMark/>
          </w:tcPr>
          <w:p w14:paraId="596C4E49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596" w:type="dxa"/>
            <w:tcBorders>
              <w:right w:val="single" w:sz="12" w:space="0" w:color="auto"/>
            </w:tcBorders>
            <w:noWrap/>
            <w:hideMark/>
          </w:tcPr>
          <w:p w14:paraId="2B04374A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333650" w:rsidRPr="00460A46" w14:paraId="79F76C91" w14:textId="77777777" w:rsidTr="00333650">
        <w:trPr>
          <w:trHeight w:val="300"/>
          <w:jc w:val="center"/>
        </w:trPr>
        <w:tc>
          <w:tcPr>
            <w:tcW w:w="1450" w:type="dxa"/>
            <w:tcBorders>
              <w:left w:val="single" w:sz="12" w:space="0" w:color="auto"/>
            </w:tcBorders>
            <w:noWrap/>
            <w:hideMark/>
          </w:tcPr>
          <w:p w14:paraId="68C473A6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1440" w:type="dxa"/>
            <w:noWrap/>
            <w:hideMark/>
          </w:tcPr>
          <w:p w14:paraId="53959B71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1620" w:type="dxa"/>
            <w:tcBorders>
              <w:right w:val="single" w:sz="12" w:space="0" w:color="auto"/>
            </w:tcBorders>
            <w:noWrap/>
            <w:hideMark/>
          </w:tcPr>
          <w:p w14:paraId="2D792CB9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.9,2.2</w:t>
            </w:r>
          </w:p>
        </w:tc>
        <w:tc>
          <w:tcPr>
            <w:tcW w:w="1340" w:type="dxa"/>
            <w:tcBorders>
              <w:left w:val="single" w:sz="12" w:space="0" w:color="auto"/>
            </w:tcBorders>
            <w:noWrap/>
            <w:hideMark/>
          </w:tcPr>
          <w:p w14:paraId="1CB5738D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L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1350" w:type="dxa"/>
            <w:noWrap/>
            <w:hideMark/>
          </w:tcPr>
          <w:p w14:paraId="781EA07E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596" w:type="dxa"/>
            <w:tcBorders>
              <w:right w:val="single" w:sz="12" w:space="0" w:color="auto"/>
            </w:tcBorders>
            <w:noWrap/>
            <w:hideMark/>
          </w:tcPr>
          <w:p w14:paraId="49FFEB6C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333650" w:rsidRPr="00460A46" w14:paraId="064F9177" w14:textId="77777777" w:rsidTr="00333650">
        <w:trPr>
          <w:trHeight w:val="300"/>
          <w:jc w:val="center"/>
        </w:trPr>
        <w:tc>
          <w:tcPr>
            <w:tcW w:w="1450" w:type="dxa"/>
            <w:tcBorders>
              <w:left w:val="single" w:sz="12" w:space="0" w:color="auto"/>
            </w:tcBorders>
            <w:noWrap/>
            <w:hideMark/>
          </w:tcPr>
          <w:p w14:paraId="240CEAD1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1440" w:type="dxa"/>
            <w:noWrap/>
            <w:hideMark/>
          </w:tcPr>
          <w:p w14:paraId="1E991C62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620" w:type="dxa"/>
            <w:tcBorders>
              <w:right w:val="single" w:sz="12" w:space="0" w:color="auto"/>
            </w:tcBorders>
            <w:noWrap/>
            <w:hideMark/>
          </w:tcPr>
          <w:p w14:paraId="72E2A7E0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1.8,1.8</w:t>
            </w:r>
          </w:p>
        </w:tc>
        <w:tc>
          <w:tcPr>
            <w:tcW w:w="4286" w:type="dxa"/>
            <w:gridSpan w:val="3"/>
            <w:vMerge w:val="restart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C4F3921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650" w:rsidRPr="00460A46" w14:paraId="4AF8C605" w14:textId="77777777" w:rsidTr="00333650">
        <w:trPr>
          <w:trHeight w:val="300"/>
          <w:jc w:val="center"/>
        </w:trPr>
        <w:tc>
          <w:tcPr>
            <w:tcW w:w="1450" w:type="dxa"/>
            <w:tcBorders>
              <w:left w:val="single" w:sz="12" w:space="0" w:color="auto"/>
            </w:tcBorders>
            <w:noWrap/>
            <w:hideMark/>
          </w:tcPr>
          <w:p w14:paraId="358C3A0E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Ty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1440" w:type="dxa"/>
            <w:noWrap/>
            <w:hideMark/>
          </w:tcPr>
          <w:p w14:paraId="5F9BEAEC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620" w:type="dxa"/>
            <w:tcBorders>
              <w:right w:val="single" w:sz="12" w:space="0" w:color="auto"/>
            </w:tcBorders>
            <w:noWrap/>
            <w:hideMark/>
          </w:tcPr>
          <w:p w14:paraId="7B9056A4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2.0,2.0</w:t>
            </w:r>
          </w:p>
        </w:tc>
        <w:tc>
          <w:tcPr>
            <w:tcW w:w="4286" w:type="dxa"/>
            <w:gridSpan w:val="3"/>
            <w:vMerge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B58DBE5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650" w:rsidRPr="00460A46" w14:paraId="2E38B6D0" w14:textId="77777777" w:rsidTr="00333650">
        <w:trPr>
          <w:trHeight w:val="300"/>
          <w:jc w:val="center"/>
        </w:trPr>
        <w:tc>
          <w:tcPr>
            <w:tcW w:w="1450" w:type="dxa"/>
            <w:tcBorders>
              <w:left w:val="single" w:sz="12" w:space="0" w:color="auto"/>
            </w:tcBorders>
            <w:noWrap/>
          </w:tcPr>
          <w:p w14:paraId="44D181F6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1440" w:type="dxa"/>
            <w:noWrap/>
          </w:tcPr>
          <w:p w14:paraId="34739388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620" w:type="dxa"/>
            <w:tcBorders>
              <w:right w:val="single" w:sz="12" w:space="0" w:color="auto"/>
            </w:tcBorders>
            <w:noWrap/>
          </w:tcPr>
          <w:p w14:paraId="50EFA817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4286" w:type="dxa"/>
            <w:gridSpan w:val="3"/>
            <w:vMerge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15105279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650" w:rsidRPr="00460A46" w14:paraId="05F09D94" w14:textId="77777777" w:rsidTr="00333650">
        <w:trPr>
          <w:trHeight w:val="510"/>
          <w:jc w:val="center"/>
        </w:trPr>
        <w:tc>
          <w:tcPr>
            <w:tcW w:w="1450" w:type="dxa"/>
            <w:tcBorders>
              <w:left w:val="single" w:sz="12" w:space="0" w:color="auto"/>
              <w:bottom w:val="single" w:sz="12" w:space="0" w:color="auto"/>
            </w:tcBorders>
            <w:noWrap/>
          </w:tcPr>
          <w:p w14:paraId="50CA0EA5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noWrap/>
          </w:tcPr>
          <w:p w14:paraId="72A0BBE9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L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620" w:type="dxa"/>
            <w:tcBorders>
              <w:bottom w:val="single" w:sz="12" w:space="0" w:color="auto"/>
              <w:right w:val="single" w:sz="12" w:space="0" w:color="auto"/>
            </w:tcBorders>
            <w:noWrap/>
          </w:tcPr>
          <w:p w14:paraId="1B55D009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A4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4286" w:type="dxa"/>
            <w:gridSpan w:val="3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61A9C72" w14:textId="77777777" w:rsidR="00333650" w:rsidRPr="00460A46" w:rsidRDefault="00333650" w:rsidP="002376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685B00C" w14:textId="77777777" w:rsidR="00333650" w:rsidRDefault="00333650"/>
    <w:sectPr w:rsidR="00333650" w:rsidSect="008A1947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 (Headings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650"/>
    <w:rsid w:val="00012450"/>
    <w:rsid w:val="000170C7"/>
    <w:rsid w:val="000221D1"/>
    <w:rsid w:val="00022CC6"/>
    <w:rsid w:val="000233C5"/>
    <w:rsid w:val="00023564"/>
    <w:rsid w:val="0003065C"/>
    <w:rsid w:val="00032E5B"/>
    <w:rsid w:val="000332F5"/>
    <w:rsid w:val="00034DA1"/>
    <w:rsid w:val="00035C58"/>
    <w:rsid w:val="000411DA"/>
    <w:rsid w:val="000439B5"/>
    <w:rsid w:val="00047EA4"/>
    <w:rsid w:val="000539EC"/>
    <w:rsid w:val="0005435D"/>
    <w:rsid w:val="0005586E"/>
    <w:rsid w:val="00056C5F"/>
    <w:rsid w:val="000600BA"/>
    <w:rsid w:val="000600D4"/>
    <w:rsid w:val="0006195B"/>
    <w:rsid w:val="0006396F"/>
    <w:rsid w:val="00064590"/>
    <w:rsid w:val="00064CF4"/>
    <w:rsid w:val="00070F65"/>
    <w:rsid w:val="0007287C"/>
    <w:rsid w:val="00072B73"/>
    <w:rsid w:val="00076A9A"/>
    <w:rsid w:val="00081ED8"/>
    <w:rsid w:val="000916EE"/>
    <w:rsid w:val="000A1FCA"/>
    <w:rsid w:val="000A2537"/>
    <w:rsid w:val="000A464C"/>
    <w:rsid w:val="000A69E0"/>
    <w:rsid w:val="000B1F26"/>
    <w:rsid w:val="000B2A82"/>
    <w:rsid w:val="000B2CE1"/>
    <w:rsid w:val="000B534B"/>
    <w:rsid w:val="000B645C"/>
    <w:rsid w:val="000B7F32"/>
    <w:rsid w:val="000C0C9A"/>
    <w:rsid w:val="000D0732"/>
    <w:rsid w:val="000D1914"/>
    <w:rsid w:val="000D1D45"/>
    <w:rsid w:val="000D2810"/>
    <w:rsid w:val="000D38A2"/>
    <w:rsid w:val="000D40F2"/>
    <w:rsid w:val="000E3BA6"/>
    <w:rsid w:val="000F0E9D"/>
    <w:rsid w:val="000F27EB"/>
    <w:rsid w:val="000F2895"/>
    <w:rsid w:val="000F4DD6"/>
    <w:rsid w:val="000F5967"/>
    <w:rsid w:val="000F60E6"/>
    <w:rsid w:val="000F6117"/>
    <w:rsid w:val="00102C48"/>
    <w:rsid w:val="00103B7C"/>
    <w:rsid w:val="00103B7E"/>
    <w:rsid w:val="001123D9"/>
    <w:rsid w:val="0011347C"/>
    <w:rsid w:val="001134FD"/>
    <w:rsid w:val="001139F2"/>
    <w:rsid w:val="00114821"/>
    <w:rsid w:val="00122C65"/>
    <w:rsid w:val="001301E8"/>
    <w:rsid w:val="00134E9C"/>
    <w:rsid w:val="00137FDD"/>
    <w:rsid w:val="00141519"/>
    <w:rsid w:val="00144927"/>
    <w:rsid w:val="001450FB"/>
    <w:rsid w:val="00147160"/>
    <w:rsid w:val="00147C8D"/>
    <w:rsid w:val="00153D4C"/>
    <w:rsid w:val="00154971"/>
    <w:rsid w:val="00156741"/>
    <w:rsid w:val="00156C97"/>
    <w:rsid w:val="00161132"/>
    <w:rsid w:val="00163DF4"/>
    <w:rsid w:val="00167689"/>
    <w:rsid w:val="0017011B"/>
    <w:rsid w:val="0017573E"/>
    <w:rsid w:val="00180F6B"/>
    <w:rsid w:val="0018458F"/>
    <w:rsid w:val="00187022"/>
    <w:rsid w:val="00191F08"/>
    <w:rsid w:val="00191F7F"/>
    <w:rsid w:val="00192580"/>
    <w:rsid w:val="00194A57"/>
    <w:rsid w:val="001A09FF"/>
    <w:rsid w:val="001A2447"/>
    <w:rsid w:val="001A294B"/>
    <w:rsid w:val="001A561D"/>
    <w:rsid w:val="001A6C4E"/>
    <w:rsid w:val="001B0368"/>
    <w:rsid w:val="001B5910"/>
    <w:rsid w:val="001B7FDC"/>
    <w:rsid w:val="001C090D"/>
    <w:rsid w:val="001C2A08"/>
    <w:rsid w:val="001C3126"/>
    <w:rsid w:val="001C61ED"/>
    <w:rsid w:val="001D20C0"/>
    <w:rsid w:val="001D3EA3"/>
    <w:rsid w:val="001E4610"/>
    <w:rsid w:val="001E56DA"/>
    <w:rsid w:val="001E582E"/>
    <w:rsid w:val="001E5A81"/>
    <w:rsid w:val="001E766A"/>
    <w:rsid w:val="001F02C3"/>
    <w:rsid w:val="001F15EE"/>
    <w:rsid w:val="001F4AA4"/>
    <w:rsid w:val="00204A7E"/>
    <w:rsid w:val="00212A74"/>
    <w:rsid w:val="00213646"/>
    <w:rsid w:val="00213B83"/>
    <w:rsid w:val="00214C58"/>
    <w:rsid w:val="00217839"/>
    <w:rsid w:val="002223E7"/>
    <w:rsid w:val="0022325A"/>
    <w:rsid w:val="0023054C"/>
    <w:rsid w:val="00234567"/>
    <w:rsid w:val="002429F5"/>
    <w:rsid w:val="00246457"/>
    <w:rsid w:val="00255ED5"/>
    <w:rsid w:val="00256AE4"/>
    <w:rsid w:val="00261A25"/>
    <w:rsid w:val="002625AA"/>
    <w:rsid w:val="00267D75"/>
    <w:rsid w:val="002721DC"/>
    <w:rsid w:val="00272231"/>
    <w:rsid w:val="00272AAE"/>
    <w:rsid w:val="00273014"/>
    <w:rsid w:val="00273763"/>
    <w:rsid w:val="0027546E"/>
    <w:rsid w:val="002778F2"/>
    <w:rsid w:val="002845C3"/>
    <w:rsid w:val="00285574"/>
    <w:rsid w:val="002856C8"/>
    <w:rsid w:val="00287D57"/>
    <w:rsid w:val="00293B61"/>
    <w:rsid w:val="002A40D3"/>
    <w:rsid w:val="002B140A"/>
    <w:rsid w:val="002B49B4"/>
    <w:rsid w:val="002B6439"/>
    <w:rsid w:val="002C19F1"/>
    <w:rsid w:val="002C1D58"/>
    <w:rsid w:val="002C497F"/>
    <w:rsid w:val="002C7222"/>
    <w:rsid w:val="002D4129"/>
    <w:rsid w:val="002D452C"/>
    <w:rsid w:val="002E2A50"/>
    <w:rsid w:val="002E5B60"/>
    <w:rsid w:val="002E6225"/>
    <w:rsid w:val="002F0290"/>
    <w:rsid w:val="002F1234"/>
    <w:rsid w:val="002F6400"/>
    <w:rsid w:val="002F7F49"/>
    <w:rsid w:val="00303D40"/>
    <w:rsid w:val="00305509"/>
    <w:rsid w:val="00310FD0"/>
    <w:rsid w:val="00312E3B"/>
    <w:rsid w:val="00314212"/>
    <w:rsid w:val="00315083"/>
    <w:rsid w:val="00321041"/>
    <w:rsid w:val="00326EB2"/>
    <w:rsid w:val="00326ECF"/>
    <w:rsid w:val="00327174"/>
    <w:rsid w:val="00330632"/>
    <w:rsid w:val="00332089"/>
    <w:rsid w:val="0033231C"/>
    <w:rsid w:val="003323B2"/>
    <w:rsid w:val="00332C45"/>
    <w:rsid w:val="00333650"/>
    <w:rsid w:val="00342351"/>
    <w:rsid w:val="0034340E"/>
    <w:rsid w:val="00344240"/>
    <w:rsid w:val="00347847"/>
    <w:rsid w:val="00350478"/>
    <w:rsid w:val="00354F22"/>
    <w:rsid w:val="003566B3"/>
    <w:rsid w:val="0036060E"/>
    <w:rsid w:val="003626AB"/>
    <w:rsid w:val="00366E7F"/>
    <w:rsid w:val="003718ED"/>
    <w:rsid w:val="00376557"/>
    <w:rsid w:val="0038006A"/>
    <w:rsid w:val="00385FD7"/>
    <w:rsid w:val="00387540"/>
    <w:rsid w:val="0039388C"/>
    <w:rsid w:val="00393AA7"/>
    <w:rsid w:val="00395355"/>
    <w:rsid w:val="003A1CB5"/>
    <w:rsid w:val="003A4618"/>
    <w:rsid w:val="003B3327"/>
    <w:rsid w:val="003B3A6F"/>
    <w:rsid w:val="003B4F17"/>
    <w:rsid w:val="003B508C"/>
    <w:rsid w:val="003B69AD"/>
    <w:rsid w:val="003B7D55"/>
    <w:rsid w:val="003D200B"/>
    <w:rsid w:val="003D3D2D"/>
    <w:rsid w:val="003D3DC4"/>
    <w:rsid w:val="003D4288"/>
    <w:rsid w:val="003D4BD3"/>
    <w:rsid w:val="003D7434"/>
    <w:rsid w:val="003E0E9B"/>
    <w:rsid w:val="003E3661"/>
    <w:rsid w:val="003E3790"/>
    <w:rsid w:val="003E5F73"/>
    <w:rsid w:val="003F0756"/>
    <w:rsid w:val="003F36AD"/>
    <w:rsid w:val="003F3C7D"/>
    <w:rsid w:val="003F405C"/>
    <w:rsid w:val="003F41E8"/>
    <w:rsid w:val="00400588"/>
    <w:rsid w:val="00410020"/>
    <w:rsid w:val="00415C1D"/>
    <w:rsid w:val="00416A59"/>
    <w:rsid w:val="004177CC"/>
    <w:rsid w:val="00422E9E"/>
    <w:rsid w:val="0042561F"/>
    <w:rsid w:val="00427505"/>
    <w:rsid w:val="00431882"/>
    <w:rsid w:val="0043305B"/>
    <w:rsid w:val="0044098E"/>
    <w:rsid w:val="00443AB6"/>
    <w:rsid w:val="0044574B"/>
    <w:rsid w:val="00446584"/>
    <w:rsid w:val="00450902"/>
    <w:rsid w:val="004520A1"/>
    <w:rsid w:val="00453F65"/>
    <w:rsid w:val="004549AD"/>
    <w:rsid w:val="00456B40"/>
    <w:rsid w:val="00456ED5"/>
    <w:rsid w:val="00460BB1"/>
    <w:rsid w:val="00460FE9"/>
    <w:rsid w:val="004627B3"/>
    <w:rsid w:val="004630B7"/>
    <w:rsid w:val="00463943"/>
    <w:rsid w:val="00465733"/>
    <w:rsid w:val="00473442"/>
    <w:rsid w:val="00483AED"/>
    <w:rsid w:val="00485CE4"/>
    <w:rsid w:val="00487884"/>
    <w:rsid w:val="0049040E"/>
    <w:rsid w:val="00491230"/>
    <w:rsid w:val="004936C7"/>
    <w:rsid w:val="00495F4A"/>
    <w:rsid w:val="004A0DEC"/>
    <w:rsid w:val="004A3470"/>
    <w:rsid w:val="004A38CF"/>
    <w:rsid w:val="004B11B1"/>
    <w:rsid w:val="004B1441"/>
    <w:rsid w:val="004B42E3"/>
    <w:rsid w:val="004B6B0B"/>
    <w:rsid w:val="004C4655"/>
    <w:rsid w:val="004D68E6"/>
    <w:rsid w:val="004D6BEC"/>
    <w:rsid w:val="004D7648"/>
    <w:rsid w:val="004E1BE4"/>
    <w:rsid w:val="004E41E3"/>
    <w:rsid w:val="004E618E"/>
    <w:rsid w:val="004E772E"/>
    <w:rsid w:val="004E7D6E"/>
    <w:rsid w:val="004F375E"/>
    <w:rsid w:val="004F6588"/>
    <w:rsid w:val="0050024E"/>
    <w:rsid w:val="0050038A"/>
    <w:rsid w:val="00510E47"/>
    <w:rsid w:val="00512532"/>
    <w:rsid w:val="00514613"/>
    <w:rsid w:val="0051515F"/>
    <w:rsid w:val="0052338A"/>
    <w:rsid w:val="00523456"/>
    <w:rsid w:val="005336D2"/>
    <w:rsid w:val="00537E50"/>
    <w:rsid w:val="00542CBC"/>
    <w:rsid w:val="00543840"/>
    <w:rsid w:val="0054428B"/>
    <w:rsid w:val="00544BD5"/>
    <w:rsid w:val="00550F45"/>
    <w:rsid w:val="005567AA"/>
    <w:rsid w:val="00557693"/>
    <w:rsid w:val="00557A08"/>
    <w:rsid w:val="00560945"/>
    <w:rsid w:val="005620CF"/>
    <w:rsid w:val="005655D6"/>
    <w:rsid w:val="005711B6"/>
    <w:rsid w:val="00571CBA"/>
    <w:rsid w:val="00574020"/>
    <w:rsid w:val="00575F17"/>
    <w:rsid w:val="005807AB"/>
    <w:rsid w:val="00582094"/>
    <w:rsid w:val="005825EE"/>
    <w:rsid w:val="005855D9"/>
    <w:rsid w:val="00595D1F"/>
    <w:rsid w:val="0059766E"/>
    <w:rsid w:val="005A012F"/>
    <w:rsid w:val="005A2340"/>
    <w:rsid w:val="005A3B38"/>
    <w:rsid w:val="005A6076"/>
    <w:rsid w:val="005B00E5"/>
    <w:rsid w:val="005C13F7"/>
    <w:rsid w:val="005C502C"/>
    <w:rsid w:val="005D013B"/>
    <w:rsid w:val="005D12F6"/>
    <w:rsid w:val="005D349F"/>
    <w:rsid w:val="005D4228"/>
    <w:rsid w:val="005D5861"/>
    <w:rsid w:val="005E1CB1"/>
    <w:rsid w:val="005F1E7F"/>
    <w:rsid w:val="005F746C"/>
    <w:rsid w:val="00600470"/>
    <w:rsid w:val="00600E17"/>
    <w:rsid w:val="00602E5A"/>
    <w:rsid w:val="0060409F"/>
    <w:rsid w:val="00604211"/>
    <w:rsid w:val="006065BA"/>
    <w:rsid w:val="006075F7"/>
    <w:rsid w:val="00613980"/>
    <w:rsid w:val="00614642"/>
    <w:rsid w:val="00614B5E"/>
    <w:rsid w:val="00617BCA"/>
    <w:rsid w:val="00625C79"/>
    <w:rsid w:val="00645DFB"/>
    <w:rsid w:val="00647008"/>
    <w:rsid w:val="00647F1B"/>
    <w:rsid w:val="0065227C"/>
    <w:rsid w:val="00653EC6"/>
    <w:rsid w:val="00654CCA"/>
    <w:rsid w:val="00655DAD"/>
    <w:rsid w:val="00656892"/>
    <w:rsid w:val="006637B5"/>
    <w:rsid w:val="006729DA"/>
    <w:rsid w:val="00677DED"/>
    <w:rsid w:val="006819B8"/>
    <w:rsid w:val="00682A20"/>
    <w:rsid w:val="00685026"/>
    <w:rsid w:val="006879CE"/>
    <w:rsid w:val="0069045C"/>
    <w:rsid w:val="00696174"/>
    <w:rsid w:val="006962D3"/>
    <w:rsid w:val="00696C72"/>
    <w:rsid w:val="006A2B95"/>
    <w:rsid w:val="006A43A6"/>
    <w:rsid w:val="006A68E0"/>
    <w:rsid w:val="006A7EA5"/>
    <w:rsid w:val="006B0013"/>
    <w:rsid w:val="006B18D9"/>
    <w:rsid w:val="006B4391"/>
    <w:rsid w:val="006B43E0"/>
    <w:rsid w:val="006C22DF"/>
    <w:rsid w:val="006D3359"/>
    <w:rsid w:val="006D4D90"/>
    <w:rsid w:val="006E0397"/>
    <w:rsid w:val="006E1C11"/>
    <w:rsid w:val="006E7CBF"/>
    <w:rsid w:val="006F0DD3"/>
    <w:rsid w:val="006F29AB"/>
    <w:rsid w:val="006F2E63"/>
    <w:rsid w:val="006F2ECB"/>
    <w:rsid w:val="006F48C0"/>
    <w:rsid w:val="006F618D"/>
    <w:rsid w:val="006F68FB"/>
    <w:rsid w:val="007011B0"/>
    <w:rsid w:val="0070567B"/>
    <w:rsid w:val="00706FDE"/>
    <w:rsid w:val="00710D88"/>
    <w:rsid w:val="007132E8"/>
    <w:rsid w:val="007159D3"/>
    <w:rsid w:val="00720A9B"/>
    <w:rsid w:val="00723391"/>
    <w:rsid w:val="00723829"/>
    <w:rsid w:val="00725148"/>
    <w:rsid w:val="007268A0"/>
    <w:rsid w:val="00730E06"/>
    <w:rsid w:val="00735BF0"/>
    <w:rsid w:val="00737AE9"/>
    <w:rsid w:val="007448C9"/>
    <w:rsid w:val="00750CE2"/>
    <w:rsid w:val="00754381"/>
    <w:rsid w:val="00754C94"/>
    <w:rsid w:val="00754EFA"/>
    <w:rsid w:val="00755381"/>
    <w:rsid w:val="007558B6"/>
    <w:rsid w:val="00757DCE"/>
    <w:rsid w:val="00760253"/>
    <w:rsid w:val="00761AE4"/>
    <w:rsid w:val="00764755"/>
    <w:rsid w:val="0076655F"/>
    <w:rsid w:val="00766E29"/>
    <w:rsid w:val="00770A15"/>
    <w:rsid w:val="0077556D"/>
    <w:rsid w:val="007759B5"/>
    <w:rsid w:val="00777062"/>
    <w:rsid w:val="0078458C"/>
    <w:rsid w:val="007859B8"/>
    <w:rsid w:val="0079158B"/>
    <w:rsid w:val="00791C84"/>
    <w:rsid w:val="00792625"/>
    <w:rsid w:val="0079558F"/>
    <w:rsid w:val="0079779C"/>
    <w:rsid w:val="007A1DE8"/>
    <w:rsid w:val="007A7D9D"/>
    <w:rsid w:val="007B1677"/>
    <w:rsid w:val="007B2B67"/>
    <w:rsid w:val="007B2FC2"/>
    <w:rsid w:val="007B738C"/>
    <w:rsid w:val="007B75A4"/>
    <w:rsid w:val="007B7688"/>
    <w:rsid w:val="007C0A97"/>
    <w:rsid w:val="007C2A6E"/>
    <w:rsid w:val="007C306C"/>
    <w:rsid w:val="007C6DEC"/>
    <w:rsid w:val="007D4389"/>
    <w:rsid w:val="007D56EB"/>
    <w:rsid w:val="007D76CB"/>
    <w:rsid w:val="007E3330"/>
    <w:rsid w:val="007E3B4C"/>
    <w:rsid w:val="007E73FB"/>
    <w:rsid w:val="007F4601"/>
    <w:rsid w:val="007F7D76"/>
    <w:rsid w:val="008003AE"/>
    <w:rsid w:val="0080270E"/>
    <w:rsid w:val="00802BB6"/>
    <w:rsid w:val="0081164C"/>
    <w:rsid w:val="008131E1"/>
    <w:rsid w:val="00814021"/>
    <w:rsid w:val="00815ECE"/>
    <w:rsid w:val="00820E87"/>
    <w:rsid w:val="00822150"/>
    <w:rsid w:val="0082393D"/>
    <w:rsid w:val="00824191"/>
    <w:rsid w:val="00826FE5"/>
    <w:rsid w:val="00827001"/>
    <w:rsid w:val="00827A75"/>
    <w:rsid w:val="008303AF"/>
    <w:rsid w:val="00830AAB"/>
    <w:rsid w:val="00832DA1"/>
    <w:rsid w:val="00836250"/>
    <w:rsid w:val="008418F4"/>
    <w:rsid w:val="00850B23"/>
    <w:rsid w:val="008535BF"/>
    <w:rsid w:val="0085561F"/>
    <w:rsid w:val="00861661"/>
    <w:rsid w:val="00861B6D"/>
    <w:rsid w:val="00861CEC"/>
    <w:rsid w:val="00862217"/>
    <w:rsid w:val="00862478"/>
    <w:rsid w:val="00862CD7"/>
    <w:rsid w:val="008642F3"/>
    <w:rsid w:val="008777C7"/>
    <w:rsid w:val="00877FB0"/>
    <w:rsid w:val="0088025E"/>
    <w:rsid w:val="0088479F"/>
    <w:rsid w:val="00884E66"/>
    <w:rsid w:val="00886E75"/>
    <w:rsid w:val="00890285"/>
    <w:rsid w:val="00893D32"/>
    <w:rsid w:val="00894A11"/>
    <w:rsid w:val="008A1947"/>
    <w:rsid w:val="008A4624"/>
    <w:rsid w:val="008A5B95"/>
    <w:rsid w:val="008B0F54"/>
    <w:rsid w:val="008B2321"/>
    <w:rsid w:val="008B322E"/>
    <w:rsid w:val="008B5838"/>
    <w:rsid w:val="008C1371"/>
    <w:rsid w:val="008C314D"/>
    <w:rsid w:val="008C3978"/>
    <w:rsid w:val="008C5226"/>
    <w:rsid w:val="008C671D"/>
    <w:rsid w:val="008C6C62"/>
    <w:rsid w:val="008D328E"/>
    <w:rsid w:val="008D6DBA"/>
    <w:rsid w:val="008E1609"/>
    <w:rsid w:val="008E1851"/>
    <w:rsid w:val="008E1F40"/>
    <w:rsid w:val="008E2A34"/>
    <w:rsid w:val="008E5231"/>
    <w:rsid w:val="008E59F9"/>
    <w:rsid w:val="008F300D"/>
    <w:rsid w:val="008F52D9"/>
    <w:rsid w:val="008F62B1"/>
    <w:rsid w:val="008F7D74"/>
    <w:rsid w:val="009012EF"/>
    <w:rsid w:val="0090466D"/>
    <w:rsid w:val="009064E1"/>
    <w:rsid w:val="00906F81"/>
    <w:rsid w:val="009074E9"/>
    <w:rsid w:val="00912865"/>
    <w:rsid w:val="00913B25"/>
    <w:rsid w:val="009142FC"/>
    <w:rsid w:val="0091556C"/>
    <w:rsid w:val="00917916"/>
    <w:rsid w:val="0092062C"/>
    <w:rsid w:val="00922572"/>
    <w:rsid w:val="009228A8"/>
    <w:rsid w:val="00922C38"/>
    <w:rsid w:val="00927055"/>
    <w:rsid w:val="00933537"/>
    <w:rsid w:val="009352A0"/>
    <w:rsid w:val="009355A2"/>
    <w:rsid w:val="009415D8"/>
    <w:rsid w:val="00943F29"/>
    <w:rsid w:val="00952096"/>
    <w:rsid w:val="00956D00"/>
    <w:rsid w:val="009610BF"/>
    <w:rsid w:val="0096268C"/>
    <w:rsid w:val="009672A7"/>
    <w:rsid w:val="0097034C"/>
    <w:rsid w:val="00977F55"/>
    <w:rsid w:val="0098064F"/>
    <w:rsid w:val="00980651"/>
    <w:rsid w:val="00980698"/>
    <w:rsid w:val="009806B8"/>
    <w:rsid w:val="00980A13"/>
    <w:rsid w:val="00980EE0"/>
    <w:rsid w:val="009841DE"/>
    <w:rsid w:val="00985FE9"/>
    <w:rsid w:val="00991616"/>
    <w:rsid w:val="0099263C"/>
    <w:rsid w:val="00996C2C"/>
    <w:rsid w:val="009A4D6F"/>
    <w:rsid w:val="009A6946"/>
    <w:rsid w:val="009B1564"/>
    <w:rsid w:val="009B159E"/>
    <w:rsid w:val="009B1CB3"/>
    <w:rsid w:val="009B459A"/>
    <w:rsid w:val="009B483C"/>
    <w:rsid w:val="009B6695"/>
    <w:rsid w:val="009C0E65"/>
    <w:rsid w:val="009C21F2"/>
    <w:rsid w:val="009C6355"/>
    <w:rsid w:val="009D544F"/>
    <w:rsid w:val="009D68A0"/>
    <w:rsid w:val="009E2EBB"/>
    <w:rsid w:val="009E4370"/>
    <w:rsid w:val="009E5121"/>
    <w:rsid w:val="009E5D44"/>
    <w:rsid w:val="009E7577"/>
    <w:rsid w:val="009F1402"/>
    <w:rsid w:val="009F2A42"/>
    <w:rsid w:val="009F35F4"/>
    <w:rsid w:val="00A04FBF"/>
    <w:rsid w:val="00A069C6"/>
    <w:rsid w:val="00A12724"/>
    <w:rsid w:val="00A13AFC"/>
    <w:rsid w:val="00A171E5"/>
    <w:rsid w:val="00A2315F"/>
    <w:rsid w:val="00A25484"/>
    <w:rsid w:val="00A275CE"/>
    <w:rsid w:val="00A30157"/>
    <w:rsid w:val="00A31108"/>
    <w:rsid w:val="00A34426"/>
    <w:rsid w:val="00A34C86"/>
    <w:rsid w:val="00A356D4"/>
    <w:rsid w:val="00A40006"/>
    <w:rsid w:val="00A4179C"/>
    <w:rsid w:val="00A516BB"/>
    <w:rsid w:val="00A54200"/>
    <w:rsid w:val="00A566C9"/>
    <w:rsid w:val="00A56740"/>
    <w:rsid w:val="00A62C68"/>
    <w:rsid w:val="00A649DD"/>
    <w:rsid w:val="00A74118"/>
    <w:rsid w:val="00A75BC4"/>
    <w:rsid w:val="00A84C08"/>
    <w:rsid w:val="00A875F7"/>
    <w:rsid w:val="00A92673"/>
    <w:rsid w:val="00A96CD4"/>
    <w:rsid w:val="00A9796F"/>
    <w:rsid w:val="00AA21A0"/>
    <w:rsid w:val="00AA471E"/>
    <w:rsid w:val="00AA5D89"/>
    <w:rsid w:val="00AB05A2"/>
    <w:rsid w:val="00AB1A9C"/>
    <w:rsid w:val="00AB3881"/>
    <w:rsid w:val="00AB6AE8"/>
    <w:rsid w:val="00AB6CA9"/>
    <w:rsid w:val="00AB6FA6"/>
    <w:rsid w:val="00AC0B9E"/>
    <w:rsid w:val="00AC317D"/>
    <w:rsid w:val="00AC7914"/>
    <w:rsid w:val="00AD3DE2"/>
    <w:rsid w:val="00AD5E97"/>
    <w:rsid w:val="00AD6E14"/>
    <w:rsid w:val="00AD6E9D"/>
    <w:rsid w:val="00AD7DAA"/>
    <w:rsid w:val="00AE096A"/>
    <w:rsid w:val="00AE0A36"/>
    <w:rsid w:val="00AE7000"/>
    <w:rsid w:val="00AF2445"/>
    <w:rsid w:val="00AF3E94"/>
    <w:rsid w:val="00B002DB"/>
    <w:rsid w:val="00B0212A"/>
    <w:rsid w:val="00B024C9"/>
    <w:rsid w:val="00B028D8"/>
    <w:rsid w:val="00B07405"/>
    <w:rsid w:val="00B15F7E"/>
    <w:rsid w:val="00B231D1"/>
    <w:rsid w:val="00B24012"/>
    <w:rsid w:val="00B322E6"/>
    <w:rsid w:val="00B34708"/>
    <w:rsid w:val="00B35AFD"/>
    <w:rsid w:val="00B3658A"/>
    <w:rsid w:val="00B37240"/>
    <w:rsid w:val="00B37A90"/>
    <w:rsid w:val="00B42CA3"/>
    <w:rsid w:val="00B452B2"/>
    <w:rsid w:val="00B4602D"/>
    <w:rsid w:val="00B462C9"/>
    <w:rsid w:val="00B470F8"/>
    <w:rsid w:val="00B47B09"/>
    <w:rsid w:val="00B500CA"/>
    <w:rsid w:val="00B50F5D"/>
    <w:rsid w:val="00B5241E"/>
    <w:rsid w:val="00B56497"/>
    <w:rsid w:val="00B65E37"/>
    <w:rsid w:val="00B70E2D"/>
    <w:rsid w:val="00B71998"/>
    <w:rsid w:val="00B743E6"/>
    <w:rsid w:val="00B763D5"/>
    <w:rsid w:val="00B76593"/>
    <w:rsid w:val="00B82CC9"/>
    <w:rsid w:val="00B8499D"/>
    <w:rsid w:val="00B86306"/>
    <w:rsid w:val="00B9033F"/>
    <w:rsid w:val="00B907CB"/>
    <w:rsid w:val="00BA0F22"/>
    <w:rsid w:val="00BA2D67"/>
    <w:rsid w:val="00BA3CA5"/>
    <w:rsid w:val="00BB10D9"/>
    <w:rsid w:val="00BB2B1A"/>
    <w:rsid w:val="00BB5EE1"/>
    <w:rsid w:val="00BC05B3"/>
    <w:rsid w:val="00BC08DE"/>
    <w:rsid w:val="00BC2BF5"/>
    <w:rsid w:val="00BC4DE2"/>
    <w:rsid w:val="00BC6283"/>
    <w:rsid w:val="00BD2157"/>
    <w:rsid w:val="00BD2D0F"/>
    <w:rsid w:val="00BD3308"/>
    <w:rsid w:val="00BD485D"/>
    <w:rsid w:val="00BD58EC"/>
    <w:rsid w:val="00BE0A98"/>
    <w:rsid w:val="00BE20C5"/>
    <w:rsid w:val="00BE5E30"/>
    <w:rsid w:val="00BF3547"/>
    <w:rsid w:val="00C0151C"/>
    <w:rsid w:val="00C0648D"/>
    <w:rsid w:val="00C079DB"/>
    <w:rsid w:val="00C07A64"/>
    <w:rsid w:val="00C12001"/>
    <w:rsid w:val="00C127D1"/>
    <w:rsid w:val="00C1339F"/>
    <w:rsid w:val="00C13A50"/>
    <w:rsid w:val="00C238AF"/>
    <w:rsid w:val="00C2433A"/>
    <w:rsid w:val="00C265FC"/>
    <w:rsid w:val="00C26907"/>
    <w:rsid w:val="00C27C17"/>
    <w:rsid w:val="00C303BF"/>
    <w:rsid w:val="00C33AD3"/>
    <w:rsid w:val="00C3555A"/>
    <w:rsid w:val="00C36290"/>
    <w:rsid w:val="00C362C1"/>
    <w:rsid w:val="00C42128"/>
    <w:rsid w:val="00C4456D"/>
    <w:rsid w:val="00C5056D"/>
    <w:rsid w:val="00C51BDD"/>
    <w:rsid w:val="00C5464F"/>
    <w:rsid w:val="00C57C78"/>
    <w:rsid w:val="00C66A7C"/>
    <w:rsid w:val="00C72638"/>
    <w:rsid w:val="00C737A0"/>
    <w:rsid w:val="00C760EC"/>
    <w:rsid w:val="00C76F18"/>
    <w:rsid w:val="00C80A04"/>
    <w:rsid w:val="00C80C3D"/>
    <w:rsid w:val="00C81BB9"/>
    <w:rsid w:val="00C84668"/>
    <w:rsid w:val="00C86574"/>
    <w:rsid w:val="00C904BE"/>
    <w:rsid w:val="00C90B61"/>
    <w:rsid w:val="00C91D86"/>
    <w:rsid w:val="00C91D9A"/>
    <w:rsid w:val="00C92BF7"/>
    <w:rsid w:val="00C93041"/>
    <w:rsid w:val="00CA1201"/>
    <w:rsid w:val="00CA3901"/>
    <w:rsid w:val="00CA5C29"/>
    <w:rsid w:val="00CB050C"/>
    <w:rsid w:val="00CB09AC"/>
    <w:rsid w:val="00CB3C28"/>
    <w:rsid w:val="00CB4D22"/>
    <w:rsid w:val="00CB5491"/>
    <w:rsid w:val="00CB5724"/>
    <w:rsid w:val="00CC5B8D"/>
    <w:rsid w:val="00CC5E48"/>
    <w:rsid w:val="00CC6F5F"/>
    <w:rsid w:val="00CC7966"/>
    <w:rsid w:val="00CD2316"/>
    <w:rsid w:val="00CD3BDE"/>
    <w:rsid w:val="00CD3D75"/>
    <w:rsid w:val="00CD4652"/>
    <w:rsid w:val="00CD59A0"/>
    <w:rsid w:val="00CD6EA3"/>
    <w:rsid w:val="00CE0E71"/>
    <w:rsid w:val="00CE12FC"/>
    <w:rsid w:val="00CE672C"/>
    <w:rsid w:val="00CE7D03"/>
    <w:rsid w:val="00CF076C"/>
    <w:rsid w:val="00CF4E48"/>
    <w:rsid w:val="00CF6F29"/>
    <w:rsid w:val="00CF7801"/>
    <w:rsid w:val="00D025C1"/>
    <w:rsid w:val="00D0539A"/>
    <w:rsid w:val="00D12FD1"/>
    <w:rsid w:val="00D1758B"/>
    <w:rsid w:val="00D20AA2"/>
    <w:rsid w:val="00D217AA"/>
    <w:rsid w:val="00D2341C"/>
    <w:rsid w:val="00D25F7C"/>
    <w:rsid w:val="00D26804"/>
    <w:rsid w:val="00D27D6C"/>
    <w:rsid w:val="00D31EC1"/>
    <w:rsid w:val="00D3220C"/>
    <w:rsid w:val="00D32266"/>
    <w:rsid w:val="00D37495"/>
    <w:rsid w:val="00D37963"/>
    <w:rsid w:val="00D413BB"/>
    <w:rsid w:val="00D42CA4"/>
    <w:rsid w:val="00D4360B"/>
    <w:rsid w:val="00D43764"/>
    <w:rsid w:val="00D53D75"/>
    <w:rsid w:val="00D54693"/>
    <w:rsid w:val="00D57B5C"/>
    <w:rsid w:val="00D60407"/>
    <w:rsid w:val="00D62E89"/>
    <w:rsid w:val="00D63D24"/>
    <w:rsid w:val="00D71AE9"/>
    <w:rsid w:val="00D72916"/>
    <w:rsid w:val="00D730B1"/>
    <w:rsid w:val="00D738AB"/>
    <w:rsid w:val="00D75EBE"/>
    <w:rsid w:val="00D77508"/>
    <w:rsid w:val="00D82ED5"/>
    <w:rsid w:val="00D833D2"/>
    <w:rsid w:val="00D84687"/>
    <w:rsid w:val="00D85078"/>
    <w:rsid w:val="00D85A98"/>
    <w:rsid w:val="00D85D2F"/>
    <w:rsid w:val="00D877F4"/>
    <w:rsid w:val="00D8789A"/>
    <w:rsid w:val="00D93251"/>
    <w:rsid w:val="00D94964"/>
    <w:rsid w:val="00DA1BC1"/>
    <w:rsid w:val="00DA407D"/>
    <w:rsid w:val="00DB3F51"/>
    <w:rsid w:val="00DB70AE"/>
    <w:rsid w:val="00DC3644"/>
    <w:rsid w:val="00DD262B"/>
    <w:rsid w:val="00DD4A83"/>
    <w:rsid w:val="00DD4C02"/>
    <w:rsid w:val="00DD6C91"/>
    <w:rsid w:val="00DD6CE6"/>
    <w:rsid w:val="00DD71B4"/>
    <w:rsid w:val="00DE06CA"/>
    <w:rsid w:val="00DE07CE"/>
    <w:rsid w:val="00DE215C"/>
    <w:rsid w:val="00DE3B09"/>
    <w:rsid w:val="00DE46D2"/>
    <w:rsid w:val="00DE6132"/>
    <w:rsid w:val="00DE6BEE"/>
    <w:rsid w:val="00DE6ED4"/>
    <w:rsid w:val="00DF1DB3"/>
    <w:rsid w:val="00DF33FE"/>
    <w:rsid w:val="00DF397F"/>
    <w:rsid w:val="00DF4AF2"/>
    <w:rsid w:val="00E00DE2"/>
    <w:rsid w:val="00E01C97"/>
    <w:rsid w:val="00E04C1F"/>
    <w:rsid w:val="00E05303"/>
    <w:rsid w:val="00E10EA2"/>
    <w:rsid w:val="00E1519E"/>
    <w:rsid w:val="00E174F6"/>
    <w:rsid w:val="00E22ED3"/>
    <w:rsid w:val="00E242B0"/>
    <w:rsid w:val="00E300BE"/>
    <w:rsid w:val="00E33DFC"/>
    <w:rsid w:val="00E34F00"/>
    <w:rsid w:val="00E35521"/>
    <w:rsid w:val="00E364D6"/>
    <w:rsid w:val="00E412FD"/>
    <w:rsid w:val="00E44130"/>
    <w:rsid w:val="00E44472"/>
    <w:rsid w:val="00E45A96"/>
    <w:rsid w:val="00E50427"/>
    <w:rsid w:val="00E5196E"/>
    <w:rsid w:val="00E53C59"/>
    <w:rsid w:val="00E650A5"/>
    <w:rsid w:val="00E71ACE"/>
    <w:rsid w:val="00E737CE"/>
    <w:rsid w:val="00E73E88"/>
    <w:rsid w:val="00E761C2"/>
    <w:rsid w:val="00E76F1F"/>
    <w:rsid w:val="00E772F2"/>
    <w:rsid w:val="00E8678A"/>
    <w:rsid w:val="00E870D2"/>
    <w:rsid w:val="00E92736"/>
    <w:rsid w:val="00EB072D"/>
    <w:rsid w:val="00EB2C38"/>
    <w:rsid w:val="00EC0550"/>
    <w:rsid w:val="00EC1C58"/>
    <w:rsid w:val="00EC1DC5"/>
    <w:rsid w:val="00EC44DD"/>
    <w:rsid w:val="00ED2148"/>
    <w:rsid w:val="00EE59CB"/>
    <w:rsid w:val="00EE5D3C"/>
    <w:rsid w:val="00EE745B"/>
    <w:rsid w:val="00EF0126"/>
    <w:rsid w:val="00EF47DC"/>
    <w:rsid w:val="00EF54BE"/>
    <w:rsid w:val="00EF62C2"/>
    <w:rsid w:val="00EF6711"/>
    <w:rsid w:val="00EF7383"/>
    <w:rsid w:val="00F00514"/>
    <w:rsid w:val="00F0347F"/>
    <w:rsid w:val="00F116FA"/>
    <w:rsid w:val="00F131A9"/>
    <w:rsid w:val="00F15C87"/>
    <w:rsid w:val="00F16231"/>
    <w:rsid w:val="00F24135"/>
    <w:rsid w:val="00F253DE"/>
    <w:rsid w:val="00F25DA5"/>
    <w:rsid w:val="00F312E8"/>
    <w:rsid w:val="00F335FF"/>
    <w:rsid w:val="00F466B8"/>
    <w:rsid w:val="00F479C6"/>
    <w:rsid w:val="00F528DA"/>
    <w:rsid w:val="00F54BBE"/>
    <w:rsid w:val="00F57B52"/>
    <w:rsid w:val="00F64853"/>
    <w:rsid w:val="00F66676"/>
    <w:rsid w:val="00F7150A"/>
    <w:rsid w:val="00F73639"/>
    <w:rsid w:val="00F7594D"/>
    <w:rsid w:val="00F76B88"/>
    <w:rsid w:val="00F95D2E"/>
    <w:rsid w:val="00FA1753"/>
    <w:rsid w:val="00FA5E3A"/>
    <w:rsid w:val="00FA78FE"/>
    <w:rsid w:val="00FB0E42"/>
    <w:rsid w:val="00FB1235"/>
    <w:rsid w:val="00FB209A"/>
    <w:rsid w:val="00FB3ED4"/>
    <w:rsid w:val="00FB59B5"/>
    <w:rsid w:val="00FB5B1A"/>
    <w:rsid w:val="00FB7CD4"/>
    <w:rsid w:val="00FC0283"/>
    <w:rsid w:val="00FC0C18"/>
    <w:rsid w:val="00FC1472"/>
    <w:rsid w:val="00FC1DA6"/>
    <w:rsid w:val="00FC3C29"/>
    <w:rsid w:val="00FC502A"/>
    <w:rsid w:val="00FD12AD"/>
    <w:rsid w:val="00FD3359"/>
    <w:rsid w:val="00FD7795"/>
    <w:rsid w:val="00FD7D9C"/>
    <w:rsid w:val="00FE3625"/>
    <w:rsid w:val="00FE51CC"/>
    <w:rsid w:val="00FE59E0"/>
    <w:rsid w:val="00FE740C"/>
    <w:rsid w:val="00FE7C13"/>
    <w:rsid w:val="00FF000B"/>
    <w:rsid w:val="00FF0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4BFEE"/>
  <w14:defaultImageDpi w14:val="32767"/>
  <w15:chartTrackingRefBased/>
  <w15:docId w15:val="{18811270-77FC-0C47-A9AC-B996004BD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before="360" w:after="36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3650"/>
    <w:pPr>
      <w:spacing w:before="0" w:after="160" w:line="256" w:lineRule="auto"/>
      <w:jc w:val="left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6268C"/>
    <w:pPr>
      <w:keepNext/>
      <w:keepLines/>
      <w:spacing w:before="240" w:after="360" w:line="254" w:lineRule="auto"/>
      <w:jc w:val="both"/>
      <w:outlineLvl w:val="0"/>
    </w:pPr>
    <w:rPr>
      <w:rFonts w:eastAsiaTheme="majorEastAsia" w:cs="Times New Roman (Headings CS)"/>
      <w:b/>
      <w:color w:val="000000" w:themeColor="text1"/>
      <w:sz w:val="24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268C"/>
    <w:pPr>
      <w:keepNext/>
      <w:keepLines/>
      <w:spacing w:before="160" w:after="120" w:line="254" w:lineRule="auto"/>
      <w:jc w:val="both"/>
      <w:outlineLvl w:val="1"/>
    </w:pPr>
    <w:rPr>
      <w:rFonts w:eastAsiaTheme="majorEastAsia" w:cstheme="majorBidi"/>
      <w:color w:val="000000" w:themeColor="text1"/>
      <w:sz w:val="24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">
    <w:name w:val="Figures"/>
    <w:basedOn w:val="Normal"/>
    <w:autoRedefine/>
    <w:qFormat/>
    <w:rsid w:val="0042561F"/>
    <w:pPr>
      <w:spacing w:before="360" w:line="259" w:lineRule="auto"/>
      <w:jc w:val="both"/>
    </w:pPr>
    <w:rPr>
      <w:rFonts w:eastAsia="Times New Roman" w:cs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6268C"/>
    <w:rPr>
      <w:rFonts w:eastAsiaTheme="majorEastAsia" w:cs="Times New Roman (Headings CS)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6268C"/>
    <w:rPr>
      <w:rFonts w:eastAsiaTheme="majorEastAsia" w:cstheme="majorBidi"/>
      <w:color w:val="000000" w:themeColor="text1"/>
      <w:szCs w:val="26"/>
    </w:rPr>
  </w:style>
  <w:style w:type="table" w:styleId="TableGrid">
    <w:name w:val="Table Grid"/>
    <w:basedOn w:val="TableNormal"/>
    <w:uiPriority w:val="39"/>
    <w:rsid w:val="00333650"/>
    <w:pPr>
      <w:spacing w:before="0" w:after="0"/>
      <w:jc w:val="left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1-24T16:44:00Z</dcterms:created>
  <dcterms:modified xsi:type="dcterms:W3CDTF">2023-01-24T16:47:00Z</dcterms:modified>
</cp:coreProperties>
</file>